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2C9B81" w14:textId="3FE340E3" w:rsidR="00DC55F3" w:rsidRDefault="004626D8">
      <w:r w:rsidRPr="62FB9D89">
        <w:rPr>
          <w:b/>
          <w:bCs/>
        </w:rPr>
        <w:t xml:space="preserve">Multimedia Appendix </w:t>
      </w:r>
      <w:r w:rsidR="00FB59D8">
        <w:rPr>
          <w:b/>
          <w:bCs/>
        </w:rPr>
        <w:t>1</w:t>
      </w:r>
      <w:r w:rsidRPr="62FB9D89">
        <w:rPr>
          <w:b/>
          <w:bCs/>
        </w:rPr>
        <w:t xml:space="preserve">. </w:t>
      </w:r>
      <w:r w:rsidR="34738335">
        <w:t>A</w:t>
      </w:r>
      <w:r w:rsidR="00F37A8F">
        <w:t>rchitecture details of the deployed cloud infrastructure, encompassing networking setup, frontend and backend deployment configurations, database architecture, CI/CD processes, domain management, and monitoring system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40"/>
      </w:tblGrid>
      <w:tr w:rsidR="00A73712" w:rsidRPr="00A73712" w14:paraId="2276D779" w14:textId="77777777" w:rsidTr="00A73712">
        <w:trPr>
          <w:trHeight w:val="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0A496" w14:textId="1FC4C1C6" w:rsidR="00A73712" w:rsidRPr="00A73712" w:rsidRDefault="00A73712" w:rsidP="00A73712">
            <w:r>
              <w:rPr>
                <w:b/>
                <w:bCs/>
              </w:rPr>
              <w:t xml:space="preserve">Multimedia Appendix </w:t>
            </w:r>
            <w:r w:rsidRPr="00A73712">
              <w:rPr>
                <w:b/>
                <w:bCs/>
              </w:rPr>
              <w:t>Table 1. Cloud Architecture Details </w:t>
            </w:r>
          </w:p>
        </w:tc>
      </w:tr>
      <w:tr w:rsidR="00A73712" w:rsidRPr="00A73712" w14:paraId="3FEF74E5" w14:textId="77777777" w:rsidTr="00A73712">
        <w:trPr>
          <w:trHeight w:val="23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FEAFA2" w14:textId="77777777" w:rsidR="00A73712" w:rsidRPr="00A73712" w:rsidRDefault="00A73712" w:rsidP="00A73712">
            <w:r w:rsidRPr="00A73712">
              <w:t>Deployed Cloud Infrastructure includes, but is not limited to, the following: </w:t>
            </w:r>
          </w:p>
          <w:p w14:paraId="74A4E511" w14:textId="77777777" w:rsidR="00A73712" w:rsidRPr="00A73712" w:rsidRDefault="00A73712" w:rsidP="00A73712"/>
          <w:p w14:paraId="74F4A9BE" w14:textId="77777777" w:rsidR="00A73712" w:rsidRPr="00A73712" w:rsidRDefault="00A73712" w:rsidP="00A73712">
            <w:r w:rsidRPr="00A73712">
              <w:rPr>
                <w:b/>
                <w:bCs/>
              </w:rPr>
              <w:t>Networking</w:t>
            </w:r>
          </w:p>
          <w:p w14:paraId="6920E5DE" w14:textId="77777777" w:rsidR="00A73712" w:rsidRPr="00A73712" w:rsidRDefault="00A73712" w:rsidP="00A73712">
            <w:pPr>
              <w:numPr>
                <w:ilvl w:val="0"/>
                <w:numId w:val="8"/>
              </w:numPr>
            </w:pPr>
            <w:r w:rsidRPr="00A73712">
              <w:t>Creation of a Virtual Private Cloud</w:t>
            </w:r>
          </w:p>
          <w:p w14:paraId="2E1F5BA1" w14:textId="77777777" w:rsidR="00A73712" w:rsidRPr="00A73712" w:rsidRDefault="00A73712" w:rsidP="00A73712">
            <w:pPr>
              <w:numPr>
                <w:ilvl w:val="0"/>
                <w:numId w:val="8"/>
              </w:numPr>
            </w:pPr>
            <w:r w:rsidRPr="00A73712">
              <w:t>Creation of Public and Private Subnets</w:t>
            </w:r>
          </w:p>
          <w:p w14:paraId="040AEB23" w14:textId="77777777" w:rsidR="00A73712" w:rsidRPr="00A73712" w:rsidRDefault="00A73712" w:rsidP="00A73712">
            <w:pPr>
              <w:numPr>
                <w:ilvl w:val="0"/>
                <w:numId w:val="8"/>
              </w:numPr>
            </w:pPr>
            <w:r w:rsidRPr="00A73712">
              <w:t>Creation of Internet Gateways</w:t>
            </w:r>
          </w:p>
          <w:p w14:paraId="31EB414F" w14:textId="77777777" w:rsidR="00A73712" w:rsidRPr="00A73712" w:rsidRDefault="00A73712" w:rsidP="00A73712">
            <w:pPr>
              <w:numPr>
                <w:ilvl w:val="0"/>
                <w:numId w:val="8"/>
              </w:numPr>
            </w:pPr>
            <w:r w:rsidRPr="00A73712">
              <w:t>Creation of NAT Gateways</w:t>
            </w:r>
          </w:p>
          <w:p w14:paraId="293531E4" w14:textId="77777777" w:rsidR="00A73712" w:rsidRPr="00A73712" w:rsidRDefault="00A73712" w:rsidP="00A73712">
            <w:pPr>
              <w:numPr>
                <w:ilvl w:val="0"/>
                <w:numId w:val="8"/>
              </w:numPr>
            </w:pPr>
            <w:r w:rsidRPr="00A73712">
              <w:t>Creation of Security Groups</w:t>
            </w:r>
          </w:p>
          <w:p w14:paraId="78C7C886" w14:textId="77777777" w:rsidR="00A73712" w:rsidRPr="00A73712" w:rsidRDefault="00A73712" w:rsidP="00A73712">
            <w:pPr>
              <w:numPr>
                <w:ilvl w:val="0"/>
                <w:numId w:val="8"/>
              </w:numPr>
            </w:pPr>
            <w:r w:rsidRPr="00A73712">
              <w:t>Creation of Bastion Host</w:t>
            </w:r>
          </w:p>
          <w:p w14:paraId="2364AE93" w14:textId="77777777" w:rsidR="00A73712" w:rsidRPr="00A73712" w:rsidRDefault="00A73712" w:rsidP="00A73712"/>
          <w:p w14:paraId="6889F479" w14:textId="77777777" w:rsidR="00A73712" w:rsidRPr="00A73712" w:rsidRDefault="00A73712" w:rsidP="00A73712">
            <w:r w:rsidRPr="00A73712">
              <w:rPr>
                <w:b/>
                <w:bCs/>
              </w:rPr>
              <w:t>Frontend &amp; Backend Deployment</w:t>
            </w:r>
          </w:p>
          <w:p w14:paraId="0F74B335" w14:textId="77777777" w:rsidR="00A73712" w:rsidRPr="00A73712" w:rsidRDefault="00A73712" w:rsidP="00A73712">
            <w:pPr>
              <w:numPr>
                <w:ilvl w:val="0"/>
                <w:numId w:val="9"/>
              </w:numPr>
            </w:pPr>
            <w:r w:rsidRPr="00A73712">
              <w:t>Network Allocation on the VPC and Availability Zones, Setting up the Load Balancer on a Public subnet and the EC2 instance on a private subnet</w:t>
            </w:r>
          </w:p>
          <w:p w14:paraId="0B0BA54A" w14:textId="77777777" w:rsidR="00A73712" w:rsidRPr="00A73712" w:rsidRDefault="00A73712" w:rsidP="00A73712">
            <w:pPr>
              <w:numPr>
                <w:ilvl w:val="0"/>
                <w:numId w:val="9"/>
              </w:numPr>
            </w:pPr>
            <w:r w:rsidRPr="00A73712">
              <w:t>Port redirection from HTTP to HTTPS</w:t>
            </w:r>
          </w:p>
          <w:p w14:paraId="58D0C1BA" w14:textId="77777777" w:rsidR="00A73712" w:rsidRPr="00A73712" w:rsidRDefault="00A73712" w:rsidP="00A73712">
            <w:pPr>
              <w:numPr>
                <w:ilvl w:val="0"/>
                <w:numId w:val="9"/>
              </w:numPr>
            </w:pPr>
            <w:r w:rsidRPr="00A73712">
              <w:t>Creation of an ACM Certificate to enable the SSL endpoint</w:t>
            </w:r>
          </w:p>
          <w:p w14:paraId="5BA4DF1A" w14:textId="77777777" w:rsidR="00A73712" w:rsidRPr="00A73712" w:rsidRDefault="00A73712" w:rsidP="00A73712">
            <w:pPr>
              <w:numPr>
                <w:ilvl w:val="0"/>
                <w:numId w:val="9"/>
              </w:numPr>
            </w:pPr>
            <w:r w:rsidRPr="00A73712">
              <w:t>Compilation and hooks for the code to be deployed on the Beanstalk</w:t>
            </w:r>
          </w:p>
          <w:p w14:paraId="5F0FBCD0" w14:textId="77777777" w:rsidR="00A73712" w:rsidRPr="00A73712" w:rsidRDefault="00A73712" w:rsidP="00A73712">
            <w:pPr>
              <w:numPr>
                <w:ilvl w:val="0"/>
                <w:numId w:val="9"/>
              </w:numPr>
            </w:pPr>
            <w:r w:rsidRPr="00A73712">
              <w:t>Elastic Beanstalk Environment Setup</w:t>
            </w:r>
          </w:p>
          <w:p w14:paraId="79CB65A1" w14:textId="77777777" w:rsidR="00A73712" w:rsidRPr="00A73712" w:rsidRDefault="00A73712" w:rsidP="00A73712"/>
          <w:p w14:paraId="0B06CB2D" w14:textId="77777777" w:rsidR="00A73712" w:rsidRPr="00A73712" w:rsidRDefault="00A73712" w:rsidP="00A73712">
            <w:r w:rsidRPr="00A73712">
              <w:rPr>
                <w:b/>
                <w:bCs/>
              </w:rPr>
              <w:t>Database</w:t>
            </w:r>
          </w:p>
          <w:p w14:paraId="1EAD303A" w14:textId="77777777" w:rsidR="00A73712" w:rsidRPr="00A73712" w:rsidRDefault="00A73712" w:rsidP="00A73712">
            <w:pPr>
              <w:numPr>
                <w:ilvl w:val="0"/>
                <w:numId w:val="10"/>
              </w:numPr>
            </w:pPr>
            <w:r w:rsidRPr="00A73712">
              <w:t>Creation of the Aurora DB cluster and DB Instance. The database is only private accessible from the resources inside the VPC and from the bastion host. Database Encryption is enabled.</w:t>
            </w:r>
          </w:p>
          <w:p w14:paraId="751FE15B" w14:textId="77777777" w:rsidR="00A73712" w:rsidRPr="00A73712" w:rsidRDefault="00A73712" w:rsidP="00A73712">
            <w:pPr>
              <w:numPr>
                <w:ilvl w:val="0"/>
                <w:numId w:val="11"/>
              </w:numPr>
            </w:pPr>
            <w:r w:rsidRPr="00A73712">
              <w:lastRenderedPageBreak/>
              <w:t>The database Credentials are stored in AWS Secrets Manager.</w:t>
            </w:r>
          </w:p>
          <w:p w14:paraId="63155A6A" w14:textId="77777777" w:rsidR="00A73712" w:rsidRPr="00A73712" w:rsidRDefault="00A73712" w:rsidP="00A73712"/>
          <w:p w14:paraId="453A862D" w14:textId="77777777" w:rsidR="00A73712" w:rsidRPr="00A73712" w:rsidRDefault="00A73712" w:rsidP="00A73712">
            <w:r w:rsidRPr="00A73712">
              <w:rPr>
                <w:b/>
                <w:bCs/>
              </w:rPr>
              <w:t>CI/CD</w:t>
            </w:r>
          </w:p>
          <w:p w14:paraId="713A34E0" w14:textId="77777777" w:rsidR="00A73712" w:rsidRPr="00A73712" w:rsidRDefault="00A73712" w:rsidP="00A73712">
            <w:pPr>
              <w:numPr>
                <w:ilvl w:val="0"/>
                <w:numId w:val="12"/>
              </w:numPr>
            </w:pPr>
            <w:r w:rsidRPr="00A73712">
              <w:t>Setting up Continuous Integration and Continuous Deployment to detect, build and deploy the latest changes on the Github repositories to the Elastic Beanstalk Environments</w:t>
            </w:r>
          </w:p>
          <w:p w14:paraId="610B6EFB" w14:textId="77777777" w:rsidR="00A73712" w:rsidRPr="00A73712" w:rsidRDefault="00A73712" w:rsidP="00A73712">
            <w:pPr>
              <w:numPr>
                <w:ilvl w:val="0"/>
                <w:numId w:val="12"/>
              </w:numPr>
            </w:pPr>
            <w:r w:rsidRPr="00A73712">
              <w:t>Integration of the Github repos with AWS</w:t>
            </w:r>
          </w:p>
          <w:p w14:paraId="0EAD8BE5" w14:textId="77777777" w:rsidR="00A73712" w:rsidRPr="00A73712" w:rsidRDefault="00A73712" w:rsidP="00A73712">
            <w:pPr>
              <w:numPr>
                <w:ilvl w:val="0"/>
                <w:numId w:val="12"/>
              </w:numPr>
            </w:pPr>
            <w:r w:rsidRPr="00A73712">
              <w:t>CodePipeline </w:t>
            </w:r>
          </w:p>
          <w:p w14:paraId="32DC9B92" w14:textId="77777777" w:rsidR="00A73712" w:rsidRPr="00A73712" w:rsidRDefault="00A73712" w:rsidP="00A73712">
            <w:pPr>
              <w:numPr>
                <w:ilvl w:val="0"/>
                <w:numId w:val="12"/>
              </w:numPr>
            </w:pPr>
            <w:r w:rsidRPr="00A73712">
              <w:t>CodeBuild component to Build applications code in case it’s necessary.</w:t>
            </w:r>
          </w:p>
          <w:p w14:paraId="5448FF89" w14:textId="77777777" w:rsidR="00A73712" w:rsidRPr="00A73712" w:rsidRDefault="00A73712" w:rsidP="00A73712"/>
          <w:p w14:paraId="0F802043" w14:textId="77777777" w:rsidR="00A73712" w:rsidRPr="00A73712" w:rsidRDefault="00A73712" w:rsidP="00A73712">
            <w:r w:rsidRPr="00A73712">
              <w:rPr>
                <w:b/>
                <w:bCs/>
              </w:rPr>
              <w:t>Domain Management</w:t>
            </w:r>
          </w:p>
          <w:p w14:paraId="4162569F" w14:textId="77777777" w:rsidR="00A73712" w:rsidRPr="00A73712" w:rsidRDefault="00A73712" w:rsidP="00A73712">
            <w:pPr>
              <w:numPr>
                <w:ilvl w:val="0"/>
                <w:numId w:val="13"/>
              </w:numPr>
            </w:pPr>
            <w:r w:rsidRPr="00A73712">
              <w:t>Transfer the management of the Domain from GoDaddy to Route53</w:t>
            </w:r>
          </w:p>
          <w:p w14:paraId="74A1F903" w14:textId="77777777" w:rsidR="00A73712" w:rsidRPr="00A73712" w:rsidRDefault="00A73712" w:rsidP="00A73712">
            <w:pPr>
              <w:numPr>
                <w:ilvl w:val="0"/>
                <w:numId w:val="13"/>
              </w:numPr>
            </w:pPr>
            <w:r w:rsidRPr="00A73712">
              <w:t>Creation of a Hosted Zone in Route53</w:t>
            </w:r>
          </w:p>
          <w:p w14:paraId="04DACD79" w14:textId="77777777" w:rsidR="00A73712" w:rsidRPr="00A73712" w:rsidRDefault="00A73712" w:rsidP="00A73712">
            <w:pPr>
              <w:numPr>
                <w:ilvl w:val="0"/>
                <w:numId w:val="13"/>
              </w:numPr>
            </w:pPr>
            <w:r w:rsidRPr="00A73712">
              <w:t>Creation of Records Inside the Hosted Zone</w:t>
            </w:r>
          </w:p>
          <w:p w14:paraId="5909454A" w14:textId="77777777" w:rsidR="00A73712" w:rsidRPr="00A73712" w:rsidRDefault="00A73712" w:rsidP="00A73712"/>
          <w:p w14:paraId="53B419C6" w14:textId="77777777" w:rsidR="00A73712" w:rsidRPr="00A73712" w:rsidRDefault="00A73712" w:rsidP="00A73712">
            <w:r w:rsidRPr="00A73712">
              <w:rPr>
                <w:b/>
                <w:bCs/>
              </w:rPr>
              <w:t>Monitoring</w:t>
            </w:r>
          </w:p>
          <w:p w14:paraId="3F4D9E5E" w14:textId="77777777" w:rsidR="00A73712" w:rsidRPr="00A73712" w:rsidRDefault="00A73712" w:rsidP="00A73712">
            <w:r w:rsidRPr="00A73712">
              <w:t>Each one of the components of the architecture and the AWS account needs to be monitored to track performance, detect issues, audit, and troubleshoot. </w:t>
            </w:r>
          </w:p>
          <w:p w14:paraId="1FC14308" w14:textId="77777777" w:rsidR="00A73712" w:rsidRPr="00A73712" w:rsidRDefault="00A73712" w:rsidP="00A73712">
            <w:pPr>
              <w:numPr>
                <w:ilvl w:val="0"/>
                <w:numId w:val="14"/>
              </w:numPr>
            </w:pPr>
            <w:r w:rsidRPr="00A73712">
              <w:t>CloudWatch Logs group to store application logs.</w:t>
            </w:r>
          </w:p>
          <w:p w14:paraId="54355D4D" w14:textId="77777777" w:rsidR="00A73712" w:rsidRPr="00A73712" w:rsidRDefault="00A73712" w:rsidP="00A73712">
            <w:pPr>
              <w:numPr>
                <w:ilvl w:val="0"/>
                <w:numId w:val="14"/>
              </w:numPr>
            </w:pPr>
            <w:r w:rsidRPr="00A73712">
              <w:t>CloudWatch Dashboards to monitor application’s performance.</w:t>
            </w:r>
          </w:p>
          <w:p w14:paraId="1E49332F" w14:textId="77777777" w:rsidR="00A73712" w:rsidRPr="00A73712" w:rsidRDefault="00A73712" w:rsidP="00A73712">
            <w:pPr>
              <w:numPr>
                <w:ilvl w:val="0"/>
                <w:numId w:val="14"/>
              </w:numPr>
            </w:pPr>
            <w:r w:rsidRPr="00A73712">
              <w:t>CloudWatch Alarms will trigger notifications in case an event of interest is detected.</w:t>
            </w:r>
          </w:p>
          <w:p w14:paraId="793D4E3D" w14:textId="77777777" w:rsidR="00A73712" w:rsidRPr="00A73712" w:rsidRDefault="00A73712" w:rsidP="00A73712">
            <w:pPr>
              <w:numPr>
                <w:ilvl w:val="0"/>
                <w:numId w:val="14"/>
              </w:numPr>
              <w:rPr>
                <w:b/>
                <w:bCs/>
              </w:rPr>
            </w:pPr>
            <w:r w:rsidRPr="00A73712">
              <w:t>CloudTrail to audit and keep track of all the changes made in the AWS account related to the project.</w:t>
            </w:r>
          </w:p>
        </w:tc>
      </w:tr>
    </w:tbl>
    <w:p w14:paraId="21F3B441" w14:textId="77777777" w:rsidR="00A73712" w:rsidRPr="00F37A8F" w:rsidRDefault="00A73712"/>
    <w:sectPr w:rsidR="00A73712" w:rsidRPr="00F37A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A97D08"/>
    <w:multiLevelType w:val="multilevel"/>
    <w:tmpl w:val="F8906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8F322B"/>
    <w:multiLevelType w:val="multilevel"/>
    <w:tmpl w:val="BA4A38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F2742BA"/>
    <w:multiLevelType w:val="multilevel"/>
    <w:tmpl w:val="348C27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0F92742"/>
    <w:multiLevelType w:val="multilevel"/>
    <w:tmpl w:val="6D48FE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9224AA1"/>
    <w:multiLevelType w:val="multilevel"/>
    <w:tmpl w:val="81A4E4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46E197A"/>
    <w:multiLevelType w:val="multilevel"/>
    <w:tmpl w:val="35A67F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53E18C0"/>
    <w:multiLevelType w:val="multilevel"/>
    <w:tmpl w:val="80BC49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6557297"/>
    <w:multiLevelType w:val="multilevel"/>
    <w:tmpl w:val="BCA0D4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E6831F7"/>
    <w:multiLevelType w:val="multilevel"/>
    <w:tmpl w:val="09FC8E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EEB5FCD"/>
    <w:multiLevelType w:val="multilevel"/>
    <w:tmpl w:val="0584DD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35C28D2"/>
    <w:multiLevelType w:val="multilevel"/>
    <w:tmpl w:val="73A62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9203C7C"/>
    <w:multiLevelType w:val="multilevel"/>
    <w:tmpl w:val="2E340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C651DDB"/>
    <w:multiLevelType w:val="multilevel"/>
    <w:tmpl w:val="1B0E6C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EEB0F3E"/>
    <w:multiLevelType w:val="multilevel"/>
    <w:tmpl w:val="E22082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56733737">
    <w:abstractNumId w:val="4"/>
  </w:num>
  <w:num w:numId="2" w16cid:durableId="411045063">
    <w:abstractNumId w:val="3"/>
  </w:num>
  <w:num w:numId="3" w16cid:durableId="961544277">
    <w:abstractNumId w:val="8"/>
  </w:num>
  <w:num w:numId="4" w16cid:durableId="897665888">
    <w:abstractNumId w:val="12"/>
  </w:num>
  <w:num w:numId="5" w16cid:durableId="1290433004">
    <w:abstractNumId w:val="13"/>
  </w:num>
  <w:num w:numId="6" w16cid:durableId="1850868452">
    <w:abstractNumId w:val="6"/>
  </w:num>
  <w:num w:numId="7" w16cid:durableId="1137188717">
    <w:abstractNumId w:val="2"/>
  </w:num>
  <w:num w:numId="8" w16cid:durableId="1399749214">
    <w:abstractNumId w:val="7"/>
  </w:num>
  <w:num w:numId="9" w16cid:durableId="1047609114">
    <w:abstractNumId w:val="5"/>
  </w:num>
  <w:num w:numId="10" w16cid:durableId="1310742675">
    <w:abstractNumId w:val="1"/>
  </w:num>
  <w:num w:numId="11" w16cid:durableId="653989518">
    <w:abstractNumId w:val="9"/>
  </w:num>
  <w:num w:numId="12" w16cid:durableId="1930192715">
    <w:abstractNumId w:val="11"/>
  </w:num>
  <w:num w:numId="13" w16cid:durableId="1107116188">
    <w:abstractNumId w:val="0"/>
  </w:num>
  <w:num w:numId="14" w16cid:durableId="177631769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5F3"/>
    <w:rsid w:val="001A480B"/>
    <w:rsid w:val="004626D8"/>
    <w:rsid w:val="007F004E"/>
    <w:rsid w:val="00886299"/>
    <w:rsid w:val="00A06DAD"/>
    <w:rsid w:val="00A73712"/>
    <w:rsid w:val="00DC55F3"/>
    <w:rsid w:val="00F37A8F"/>
    <w:rsid w:val="00FB59D8"/>
    <w:rsid w:val="34738335"/>
    <w:rsid w:val="62FB9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F75DC"/>
  <w15:chartTrackingRefBased/>
  <w15:docId w15:val="{B877778D-0208-8C40-B8EA-BA629EB01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5F3"/>
  </w:style>
  <w:style w:type="paragraph" w:styleId="Heading1">
    <w:name w:val="heading 1"/>
    <w:basedOn w:val="Normal"/>
    <w:next w:val="Normal"/>
    <w:link w:val="Heading1Char"/>
    <w:uiPriority w:val="9"/>
    <w:qFormat/>
    <w:rsid w:val="00DC55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55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55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55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55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55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55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55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55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55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55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55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55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55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55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55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55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55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55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55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55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55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55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55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55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55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55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55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55F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769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965411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569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396737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8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 Budd</dc:creator>
  <cp:keywords/>
  <dc:description/>
  <cp:lastModifiedBy>Marielle Gross, MD, MBE</cp:lastModifiedBy>
  <cp:revision>2</cp:revision>
  <dcterms:created xsi:type="dcterms:W3CDTF">2025-04-06T20:45:00Z</dcterms:created>
  <dcterms:modified xsi:type="dcterms:W3CDTF">2025-04-06T20:45:00Z</dcterms:modified>
</cp:coreProperties>
</file>